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B4B7A" w14:textId="241FD3F2" w:rsidR="00A36ED2" w:rsidRPr="007C2A3B" w:rsidRDefault="00393B47" w:rsidP="009B19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63038" w:rsidRPr="007C2A3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7C2A3B">
        <w:rPr>
          <w:rFonts w:ascii="Times New Roman" w:hAnsi="Times New Roman" w:cs="Times New Roman"/>
          <w:b/>
          <w:sz w:val="24"/>
          <w:szCs w:val="24"/>
        </w:rPr>
        <w:t>D</w:t>
      </w:r>
      <w:r w:rsidR="00263038" w:rsidRPr="007C2A3B">
        <w:rPr>
          <w:rFonts w:ascii="Times New Roman" w:hAnsi="Times New Roman" w:cs="Times New Roman"/>
          <w:b/>
          <w:sz w:val="24"/>
          <w:szCs w:val="24"/>
        </w:rPr>
        <w:t xml:space="preserve">rug concentrations in </w:t>
      </w:r>
      <w:r w:rsidR="007C2A3B">
        <w:rPr>
          <w:rFonts w:ascii="Times New Roman" w:hAnsi="Times New Roman" w:cs="Times New Roman"/>
          <w:b/>
          <w:sz w:val="24"/>
          <w:szCs w:val="24"/>
        </w:rPr>
        <w:t>rectal fluid samples</w:t>
      </w:r>
      <w:r w:rsidR="00263038" w:rsidRPr="007C2A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2A3B">
        <w:rPr>
          <w:rFonts w:ascii="Times New Roman" w:hAnsi="Times New Roman" w:cs="Times New Roman"/>
          <w:b/>
          <w:sz w:val="24"/>
          <w:szCs w:val="24"/>
        </w:rPr>
        <w:t xml:space="preserve">collected on the day of </w:t>
      </w:r>
      <w:r w:rsidR="00A61381">
        <w:rPr>
          <w:rFonts w:ascii="Times New Roman" w:hAnsi="Times New Roman" w:cs="Times New Roman"/>
          <w:b/>
          <w:sz w:val="24"/>
          <w:szCs w:val="24"/>
        </w:rPr>
        <w:t xml:space="preserve">TDF </w:t>
      </w:r>
      <w:r w:rsidR="007C2A3B">
        <w:rPr>
          <w:rFonts w:ascii="Times New Roman" w:hAnsi="Times New Roman" w:cs="Times New Roman"/>
          <w:b/>
          <w:sz w:val="24"/>
          <w:szCs w:val="24"/>
        </w:rPr>
        <w:t>pod-IVR removal</w:t>
      </w:r>
      <w:r w:rsidR="00263038" w:rsidRPr="007C2A3B">
        <w:rPr>
          <w:rFonts w:ascii="Times New Roman" w:hAnsi="Times New Roman" w:cs="Times New Roman"/>
          <w:b/>
          <w:sz w:val="24"/>
          <w:szCs w:val="24"/>
        </w:rPr>
        <w:t xml:space="preserve"> (six participants); i.e., </w:t>
      </w:r>
      <w:r w:rsidR="007C2A3B">
        <w:rPr>
          <w:rFonts w:ascii="Times New Roman" w:hAnsi="Times New Roman" w:cs="Times New Roman"/>
          <w:b/>
          <w:sz w:val="24"/>
          <w:szCs w:val="24"/>
        </w:rPr>
        <w:t>Day 7</w:t>
      </w:r>
      <w:r w:rsidR="00263038" w:rsidRPr="007C2A3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61381" w14:paraId="1FBB494B" w14:textId="77777777" w:rsidTr="00A61381"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2F337055" w14:textId="6EF6C787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015" w:type="dxa"/>
            <w:gridSpan w:val="6"/>
            <w:tcBorders>
              <w:top w:val="single" w:sz="4" w:space="0" w:color="auto"/>
            </w:tcBorders>
            <w:vAlign w:val="center"/>
          </w:tcPr>
          <w:p w14:paraId="3A27B0ED" w14:textId="39164904" w:rsidR="00A61381" w:rsidRPr="00A61381" w:rsidRDefault="00A61381" w:rsidP="009B194A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Participant ID</w:t>
            </w:r>
          </w:p>
        </w:tc>
      </w:tr>
      <w:tr w:rsidR="00A61381" w14:paraId="29CC34F2" w14:textId="77777777" w:rsidTr="00A61381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781AA04" w14:textId="77777777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Analyte</w:t>
            </w:r>
          </w:p>
          <w:p w14:paraId="5E112996" w14:textId="53F48AE7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(ng mg</w:t>
            </w:r>
            <w:r w:rsidRPr="00A61381">
              <w:rPr>
                <w:rFonts w:ascii="Times New Roman" w:hAnsi="Times New Roman"/>
                <w:b/>
                <w:vertAlign w:val="superscript"/>
              </w:rPr>
              <w:t>-1</w:t>
            </w:r>
            <w:r w:rsidRPr="00A6138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3753AFB" w14:textId="4A662617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0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36480B4" w14:textId="4BD00FA1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51AA6B35" w14:textId="07F47413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6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1DFA6B9" w14:textId="4815B58C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4C0BD236" w14:textId="03E2A1FE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1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C8C34A2" w14:textId="286D307E" w:rsidR="00A61381" w:rsidRPr="00A61381" w:rsidRDefault="00A61381" w:rsidP="009B194A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479-20</w:t>
            </w:r>
          </w:p>
        </w:tc>
      </w:tr>
      <w:tr w:rsidR="00FA61BC" w14:paraId="6BCEEE19" w14:textId="77777777" w:rsidTr="008F572E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789E0" w14:textId="05B44D5C" w:rsidR="00FA61BC" w:rsidRPr="00A61381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FV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9714918" w14:textId="4EC68D97" w:rsidR="00FA61BC" w:rsidRPr="009B194A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 w:rsidRPr="009B194A">
              <w:rPr>
                <w:rFonts w:ascii="Times New Roman" w:hAnsi="Times New Roman"/>
              </w:rPr>
              <w:t>0.20</w:t>
            </w:r>
            <w:r w:rsidR="009B194A" w:rsidRPr="009B194A">
              <w:rPr>
                <w:rFonts w:ascii="Times New Roman" w:hAnsi="Times New Roman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A0DD4CA" w14:textId="2C5D451F" w:rsidR="00FA61BC" w:rsidRPr="009B194A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 w:rsidRPr="009B194A">
              <w:rPr>
                <w:rFonts w:ascii="Times New Roman" w:hAnsi="Times New Roman"/>
                <w:i/>
              </w:rPr>
              <w:t>0.007</w:t>
            </w:r>
            <w:r w:rsidR="009B194A" w:rsidRPr="009B194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FA936A0" w14:textId="31E4EBD8" w:rsidR="00FA61BC" w:rsidRPr="009B194A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 w:rsidRPr="009B194A">
              <w:rPr>
                <w:rFonts w:ascii="Times New Roman" w:hAnsi="Times New Roman"/>
              </w:rPr>
              <w:t>0.65</w:t>
            </w:r>
            <w:r w:rsidR="009B194A" w:rsidRPr="009B194A">
              <w:rPr>
                <w:rFonts w:ascii="Times New Roman" w:hAnsi="Times New Roman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9A19209" w14:textId="30FDE6CF" w:rsidR="00FA61BC" w:rsidRPr="009B194A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 w:rsidRPr="009B194A">
              <w:rPr>
                <w:rFonts w:ascii="Times New Roman" w:hAnsi="Times New Roman"/>
              </w:rPr>
              <w:t>0.58</w:t>
            </w:r>
            <w:r w:rsidR="009B194A" w:rsidRPr="009B194A">
              <w:rPr>
                <w:rFonts w:ascii="Times New Roman" w:hAnsi="Times New Roman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66C2B20" w14:textId="7DED1095" w:rsidR="00FA61BC" w:rsidRPr="009B194A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 w:rsidRPr="009B194A">
              <w:rPr>
                <w:rFonts w:ascii="Times New Roman" w:hAnsi="Times New Roman"/>
              </w:rPr>
              <w:t>0.93</w:t>
            </w:r>
            <w:r w:rsidR="009B194A" w:rsidRPr="009B194A">
              <w:rPr>
                <w:rFonts w:ascii="Times New Roman" w:hAnsi="Times New Roman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EBF4BE1" w14:textId="081C70DB" w:rsidR="00FA61BC" w:rsidRPr="009B194A" w:rsidRDefault="00FA61BC" w:rsidP="009B194A">
            <w:pPr>
              <w:spacing w:line="480" w:lineRule="auto"/>
              <w:rPr>
                <w:rFonts w:ascii="Times New Roman" w:hAnsi="Times New Roman"/>
              </w:rPr>
            </w:pPr>
            <w:r w:rsidRPr="009B194A">
              <w:rPr>
                <w:rFonts w:ascii="Times New Roman" w:hAnsi="Times New Roman"/>
              </w:rPr>
              <w:t>0.86</w:t>
            </w:r>
            <w:r w:rsidR="009B194A" w:rsidRPr="009B194A">
              <w:rPr>
                <w:rFonts w:ascii="Times New Roman" w:hAnsi="Times New Roman"/>
              </w:rPr>
              <w:t>1</w:t>
            </w:r>
          </w:p>
        </w:tc>
      </w:tr>
    </w:tbl>
    <w:p w14:paraId="6736C37B" w14:textId="26101DAB" w:rsidR="00A61381" w:rsidRPr="009B194A" w:rsidRDefault="009B194A" w:rsidP="009B194A">
      <w:pPr>
        <w:spacing w:before="12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B194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B194A">
        <w:rPr>
          <w:rFonts w:ascii="Times New Roman" w:hAnsi="Times New Roman" w:cs="Times New Roman"/>
          <w:sz w:val="20"/>
          <w:szCs w:val="20"/>
        </w:rPr>
        <w:t>BLQ</w:t>
      </w:r>
      <w:proofErr w:type="spellEnd"/>
      <w:r w:rsidRPr="009B194A">
        <w:rPr>
          <w:rFonts w:ascii="Times New Roman" w:hAnsi="Times New Roman" w:cs="Times New Roman"/>
          <w:sz w:val="20"/>
          <w:szCs w:val="20"/>
        </w:rPr>
        <w:t>; estimated according to equation 1 (see methods)</w:t>
      </w:r>
    </w:p>
    <w:p w14:paraId="1D6847F4" w14:textId="4F164B64" w:rsidR="00A61381" w:rsidRDefault="00A61381" w:rsidP="009B194A">
      <w:pPr>
        <w:spacing w:line="480" w:lineRule="auto"/>
      </w:pPr>
      <w:bookmarkStart w:id="0" w:name="_GoBack"/>
      <w:bookmarkEnd w:id="0"/>
    </w:p>
    <w:sectPr w:rsidR="00A61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CC"/>
    <w:rsid w:val="000C7BDD"/>
    <w:rsid w:val="000D16CC"/>
    <w:rsid w:val="0010679B"/>
    <w:rsid w:val="001B1F41"/>
    <w:rsid w:val="001E7871"/>
    <w:rsid w:val="00263038"/>
    <w:rsid w:val="00393B47"/>
    <w:rsid w:val="00696E85"/>
    <w:rsid w:val="007C2A3B"/>
    <w:rsid w:val="007C6C9F"/>
    <w:rsid w:val="008D3F5B"/>
    <w:rsid w:val="008E6022"/>
    <w:rsid w:val="009520A6"/>
    <w:rsid w:val="009B194A"/>
    <w:rsid w:val="00A55AA7"/>
    <w:rsid w:val="00A61381"/>
    <w:rsid w:val="00C52B90"/>
    <w:rsid w:val="00F6511F"/>
    <w:rsid w:val="00F7459E"/>
    <w:rsid w:val="00FA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B847"/>
  <w15:chartTrackingRefBased/>
  <w15:docId w15:val="{F5A47F97-0FD9-4957-8E1C-C22C88C4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F7459E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038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8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. Baum</dc:creator>
  <cp:keywords/>
  <dc:description/>
  <cp:lastModifiedBy>Vincent, Kathleen L.</cp:lastModifiedBy>
  <cp:revision>2</cp:revision>
  <dcterms:created xsi:type="dcterms:W3CDTF">2018-08-10T22:04:00Z</dcterms:created>
  <dcterms:modified xsi:type="dcterms:W3CDTF">2018-08-10T22:04:00Z</dcterms:modified>
</cp:coreProperties>
</file>